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able S1: Cost effectiveness results from sensitivity analyses. Numbers in brackets represent 95% simulation intervals, i.e. the range including 95% of all model predictions.</w:t>
      </w:r>
    </w:p>
    <w:tbl>
      <w:tblPr>
        <w:tblW w:w="105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1"/>
        <w:gridCol w:w="1860"/>
        <w:gridCol w:w="1810"/>
        <w:gridCol w:w="1954"/>
        <w:gridCol w:w="1954"/>
        <w:gridCol w:w="163"/>
      </w:tblGrid>
      <w:tr>
        <w:trPr>
          <w:trHeight w:val="76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ensitivity analyse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ZDV first, base scenario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DF first, base scenario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ZDV first, pessimistic scenario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DF first, pessimistic scenario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  <w:lang w:val="en-US"/>
              </w:rPr>
              <w:t>LPV worth only 1 drug instead of 1.5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eatment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7 [978; 1094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9 [897; 109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5 [979; 1110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7 [972; 113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V-morbidity related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 [157; 177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 [136; 161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 [154; 181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 [141; 16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otal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7 [1140; 1267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8 [1032; 1251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 [1136; 1290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8 [1112; 1291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6 [4.632; 4.943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5 [4.401; 5.085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8 [4.482; 5.08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90 [4.607; 5.11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9 [3.576; 3.816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8 [3.449; 3.983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2 [3.460; 3.933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2 [3.610; 4.011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158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reatment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otal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9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Median time to switch 22 months (i.e. 3-month switch probability of 10%)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eatment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6 [970; 1152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9 [988; 1145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7 [888; 116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7 [1006; 115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V-morbidity related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[148; 173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 [138; 163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 [138; 171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 [134; 164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otal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 [1118; 1318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 [1134; 1308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 [1026; 1335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4 [1141; 132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5 [4.481; 5.122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33 [4.669; 5.254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8 [4.209; 5.092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2 [4.679; 5.21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5 [3.462; 3.960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6 [3.661; 4.118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0 [3.258; 3.93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9 [3.668; 4.09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reatment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otal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No additional adherence benefit for TDF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eatment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4 [996; 1135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8 [1015; 115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4 [837; 112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8 [1042; 116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V-morbidity related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 [147; 171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 [145; 15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 [127; 16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 [138; 16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otal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5 [1145; 1306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9 [1162; 1312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3 [964; 1298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0 [1189; 1316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1 [4.501; 5.058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29 [4.582; 5.14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86 [4.188; 4.97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0 [4.633; 5.073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4 [3.480; 3.907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0 [3.586; 4.033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8 [3.239; 3.844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2 [3.630; 3.975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reatment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otal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4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  <w:t>Median time to switch 22 months &amp; no additional adherence benefit for TDF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u w:val="single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eatment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9 [1010; 1172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3 [1042; 1138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4 [1016; 1112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5 [1060; 1138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V-morbidity related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 [151; 171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 [142; 159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 [155; 165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 [140; 159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otal cost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8 [1170; 1342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4 [1189; 1294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5 [1175; 1276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5 [1204; 129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60 [4.624; 5.143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2 [4.724; 5.136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66 [4.630; 4.987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71 [4.779; 5.020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58 [3.570; 3.975]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8 [3.700; 4.025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60 [3.578; 3.850]</w:t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6 [3.744; 3.933]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reatment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6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6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  <w:t>ICER for total costs an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val="en-US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fe year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0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21" w:type="dxa"/>
            <w:tcBorders/>
            <w:vAlign w:val="bottom"/>
          </w:tcPr>
          <w:p>
            <w:pPr>
              <w:pStyle w:val="Normal"/>
              <w:ind w:firstLine="180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QALYs lived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dominant </w:t>
            </w:r>
            <w:r>
              <w:rPr>
                <w:rFonts w:cs="Arial" w:ascii="Arial" w:hAnsi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ootnotes: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: TDF dominant over ZDV because of lower costs and higher QALY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ascii="Arial" w:hAnsi="Arial" w:eastAsia="Times" w:cs="Arial"/>
      <w:b/>
      <w:bCs/>
      <w:caps/>
      <w:sz w:val="28"/>
      <w:lang w:val="de-DE"/>
    </w:rPr>
  </w:style>
  <w:style w:type="character" w:styleId="AbsatzStandardschriftart">
    <w:name w:val="Absatz-Standardschriftart"/>
    <w:qFormat/>
    <w:rPr/>
  </w:style>
  <w:style w:type="character" w:styleId="Numbering">
    <w:name w:val="numbering"/>
    <w:qFormat/>
    <w:rPr>
      <w:i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">
    <w:name w:val="answer"/>
    <w:basedOn w:val="Normal"/>
    <w:qFormat/>
    <w:pPr/>
    <w:rPr>
      <w:rFonts w:ascii="Courier New" w:hAnsi="Courier New" w:cs="Arial"/>
      <w:i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62717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2:47:00Z</dcterms:created>
  <dc:creator>vowv</dc:creator>
  <dc:description/>
  <cp:keywords/>
  <dc:language>en-US</dc:language>
  <cp:lastModifiedBy>Viktor von Wyl</cp:lastModifiedBy>
  <dcterms:modified xsi:type="dcterms:W3CDTF">2012-07-16T07:20:00Z</dcterms:modified>
  <cp:revision>7</cp:revision>
  <dc:subject/>
  <dc:title>Table S1: Results from sensitivity analyses</dc:title>
</cp:coreProperties>
</file>